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0.jpeg" ContentType="image/jpeg"/>
  <Override PartName="/word/media/image5.png" ContentType="image/png"/>
  <Override PartName="/word/media/image8.jpeg" ContentType="image/jpeg"/>
  <Override PartName="/word/media/image9.png" ContentType="image/png"/>
  <Override PartName="/word/media/image16.jpeg" ContentType="image/jpeg"/>
  <Override PartName="/word/media/image15.jpeg" ContentType="image/jpeg"/>
  <Override PartName="/word/media/image14.jpeg" ContentType="image/jpeg"/>
  <Override PartName="/word/media/image2.png" ContentType="image/png"/>
  <Override PartName="/word/media/image1.png" ContentType="image/png"/>
  <Override PartName="/word/media/image17.jpeg" ContentType="image/jpeg"/>
  <Override PartName="/word/media/image3.png" ContentType="image/png"/>
  <Override PartName="/word/media/image4.png" ContentType="image/png"/>
  <Override PartName="/word/media/image13.jpeg" ContentType="image/jpeg"/>
  <Override PartName="/word/media/image6.png" ContentType="image/png"/>
  <Override PartName="/word/media/image7.jpeg" ContentType="image/jpeg"/>
  <Override PartName="/word/media/image11.png" ContentType="image/png"/>
  <Override PartName="/word/media/image1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Modulation of oxidative stress and subsequent induction of apoptosis and endoplasmic reticulum stress allows citral to decrease cancer cell proliferation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  <w:t>Arvinder Kapur, Mildred Felder, Lucas Fass, Justanjot Kaur, Austin Czarnecki, Kavya Rathi, San Zeng, Kathryn Kalady Osowski, Colin Howell, May P. Xiong, Rebecca J. Whelan, Manish S. Patankar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25425</wp:posOffset>
            </wp:positionH>
            <wp:positionV relativeFrom="paragraph">
              <wp:posOffset>-69215</wp:posOffset>
            </wp:positionV>
            <wp:extent cx="5419090" cy="7763510"/>
            <wp:effectExtent l="0" t="0" r="0" b="0"/>
            <wp:wrapNone/>
            <wp:docPr id="1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090" cy="7763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61925</wp:posOffset>
                </wp:positionH>
                <wp:positionV relativeFrom="paragraph">
                  <wp:posOffset>-438150</wp:posOffset>
                </wp:positionV>
                <wp:extent cx="2484120" cy="355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412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upplementary File 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5.6pt;height:28pt;mso-wrap-distance-left:9.05pt;mso-wrap-distance-right:9.05pt;mso-wrap-distance-top:0pt;mso-wrap-distance-bottom:0pt;margin-top:-34.5pt;mso-position-vertical-relative:text;margin-left:-1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  <w:t>Supplementary Fil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484120" cy="3556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412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upplementary File 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5.6pt;height:28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  <w:t>Supplementary File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55650</wp:posOffset>
            </wp:positionH>
            <wp:positionV relativeFrom="paragraph">
              <wp:posOffset>990600</wp:posOffset>
            </wp:positionV>
            <wp:extent cx="4591050" cy="2133600"/>
            <wp:effectExtent l="0" t="0" r="0" b="0"/>
            <wp:wrapNone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11275" r="-8" b="254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t>//////</w: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4419600</wp:posOffset>
                </wp:positionV>
                <wp:extent cx="6102985" cy="44323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985" cy="44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 xml:space="preserve">Citral does not inhibit proliferation of the immortalized human mammary fibroblast cell line. Cell proliferation was determined using MTT assay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55pt;height:34.9pt;mso-wrap-distance-left:9.05pt;mso-wrap-distance-right:9.05pt;mso-wrap-distance-top:0pt;mso-wrap-distance-bottom:0pt;margin-top:348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 xml:space="preserve">Citral does not inhibit proliferation of the immortalized human mammary fibroblast cell line. Cell proliferation was determined using MTT assay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0</wp:posOffset>
            </wp:positionH>
            <wp:positionV relativeFrom="paragraph">
              <wp:posOffset>535940</wp:posOffset>
            </wp:positionV>
            <wp:extent cx="3124200" cy="1978660"/>
            <wp:effectExtent l="0" t="0" r="0" b="0"/>
            <wp:wrapNone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281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1978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3059430</wp:posOffset>
            </wp:positionH>
            <wp:positionV relativeFrom="paragraph">
              <wp:posOffset>535940</wp:posOffset>
            </wp:positionV>
            <wp:extent cx="3124200" cy="2054860"/>
            <wp:effectExtent l="0" t="0" r="0" b="0"/>
            <wp:wrapNone/>
            <wp:docPr id="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253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26030</wp:posOffset>
                </wp:positionH>
                <wp:positionV relativeFrom="paragraph">
                  <wp:posOffset>914400</wp:posOffset>
                </wp:positionV>
                <wp:extent cx="598170" cy="609600"/>
                <wp:effectExtent l="0" t="0" r="0" b="0"/>
                <wp:wrapNone/>
                <wp:docPr id="8" name="Rectangl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8320" cy="609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" fillcolor="white" stroked="f" o:allowincell="f" style="position:absolute;margin-left:198.9pt;margin-top:72pt;width:47.05pt;height:4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078230</wp:posOffset>
                </wp:positionH>
                <wp:positionV relativeFrom="paragraph">
                  <wp:posOffset>609600</wp:posOffset>
                </wp:positionV>
                <wp:extent cx="483870" cy="228600"/>
                <wp:effectExtent l="0" t="0" r="0" b="0"/>
                <wp:wrapNone/>
                <wp:docPr id="9" name="Rectangl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38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3" fillcolor="white" stroked="f" o:allowincell="f" style="position:absolute;margin-left:84.9pt;margin-top:48pt;width:38.0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202430</wp:posOffset>
                </wp:positionH>
                <wp:positionV relativeFrom="paragraph">
                  <wp:posOffset>609600</wp:posOffset>
                </wp:positionV>
                <wp:extent cx="419100" cy="228600"/>
                <wp:effectExtent l="0" t="0" r="0" b="0"/>
                <wp:wrapNone/>
                <wp:docPr id="10" name="Rectangle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04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40" fillcolor="white" stroked="f" o:allowincell="f" style="position:absolute;margin-left:330.9pt;margin-top:48pt;width:32.95pt;height:17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9245</wp:posOffset>
                </wp:positionH>
                <wp:positionV relativeFrom="paragraph">
                  <wp:posOffset>635</wp:posOffset>
                </wp:positionV>
                <wp:extent cx="2484120" cy="3556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412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upplementary File 3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5.6pt;height:28pt;mso-wrap-distance-left:9.05pt;mso-wrap-distance-right:9.05pt;mso-wrap-distance-top:0pt;mso-wrap-distance-bottom:0pt;margin-top:0pt;mso-position-vertical-relative:text;margin-left:2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  <w:t>Supplementary File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2720</wp:posOffset>
                </wp:positionH>
                <wp:positionV relativeFrom="paragraph">
                  <wp:posOffset>3581400</wp:posOffset>
                </wp:positionV>
                <wp:extent cx="6102985" cy="61912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985" cy="619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 xml:space="preserve">Cell proliferation assay (MTT) was conducted to test the effect of monoterpenes camphene and 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kern w:val="2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>-pinene on ECC-1 cells. Each point is a mean of three independent experiments with 8 replicates in each experiment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55pt;height:48.75pt;mso-wrap-distance-left:9.05pt;mso-wrap-distance-right:9.05pt;mso-wrap-distance-top:0pt;mso-wrap-distance-bottom:0pt;margin-top:282pt;mso-position-vertical-relative:text;margin-left:13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 xml:space="preserve">Cell proliferation assay (MTT) was conducted to test the effect of monoterpenes camphene and </w:t>
                      </w:r>
                      <w:r>
                        <w:rPr>
                          <w:rFonts w:cs="Arial" w:ascii="Symbol" w:hAnsi="Symbol"/>
                          <w:color w:val="000000"/>
                          <w:kern w:val="2"/>
                        </w:rPr>
                        <w:t>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>-pinene on ECC-1 cells. Each point is a mean of three independent experiments with 8 replicates in each experimen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02640</wp:posOffset>
                </wp:positionH>
                <wp:positionV relativeFrom="paragraph">
                  <wp:posOffset>2476500</wp:posOffset>
                </wp:positionV>
                <wp:extent cx="72390" cy="14732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1.6pt;mso-wrap-distance-left:9.05pt;mso-wrap-distance-right:9.05pt;mso-wrap-distance-top:0pt;mso-wrap-distance-bottom:0pt;margin-top:195pt;mso-position-vertical-relative:text;margin-left:63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1244600</wp:posOffset>
                </wp:positionH>
                <wp:positionV relativeFrom="paragraph">
                  <wp:posOffset>2476500</wp:posOffset>
                </wp:positionV>
                <wp:extent cx="142875" cy="14732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25pt;height:11.6pt;mso-wrap-distance-left:9.05pt;mso-wrap-distance-right:9.05pt;mso-wrap-distance-top:0pt;mso-wrap-distance-bottom:0pt;margin-top:195pt;mso-position-vertical-relative:text;margin-left:9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729105</wp:posOffset>
                </wp:positionH>
                <wp:positionV relativeFrom="paragraph">
                  <wp:posOffset>2479675</wp:posOffset>
                </wp:positionV>
                <wp:extent cx="142875" cy="14732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25pt;height:11.6pt;mso-wrap-distance-left:9.05pt;mso-wrap-distance-right:9.05pt;mso-wrap-distance-top:0pt;mso-wrap-distance-bottom:0pt;margin-top:195.25pt;mso-position-vertical-relative:text;margin-left:136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212975</wp:posOffset>
                </wp:positionH>
                <wp:positionV relativeFrom="paragraph">
                  <wp:posOffset>2479675</wp:posOffset>
                </wp:positionV>
                <wp:extent cx="142875" cy="14732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25pt;height:11.6pt;mso-wrap-distance-left:9.05pt;mso-wrap-distance-right:9.05pt;mso-wrap-distance-top:0pt;mso-wrap-distance-bottom:0pt;margin-top:195.25pt;mso-position-vertical-relative:text;margin-left:174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122045</wp:posOffset>
                </wp:positionH>
                <wp:positionV relativeFrom="paragraph">
                  <wp:posOffset>2665095</wp:posOffset>
                </wp:positionV>
                <wp:extent cx="949960" cy="147955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996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amphene (</w:t>
                            </w:r>
                            <w:r>
                              <w:rPr>
                                <w:rFonts w:cs="Arial" w:ascii="Symbol" w:hAnsi="Symbo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M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.8pt;height:11.65pt;mso-wrap-distance-left:9.05pt;mso-wrap-distance-right:9.05pt;mso-wrap-distance-top:0pt;mso-wrap-distance-bottom:0pt;margin-top:209.85pt;mso-position-vertical-relative:text;margin-left:88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Camphene (</w:t>
                      </w:r>
                      <w:r>
                        <w:rPr>
                          <w:rFonts w:cs="Arial" w:ascii="Symbol" w:hAnsi="Symbo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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3837940</wp:posOffset>
                </wp:positionH>
                <wp:positionV relativeFrom="paragraph">
                  <wp:posOffset>2571750</wp:posOffset>
                </wp:positionV>
                <wp:extent cx="72390" cy="14732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.7pt;height:11.6pt;mso-wrap-distance-left:9.05pt;mso-wrap-distance-right:9.05pt;mso-wrap-distance-top:0pt;mso-wrap-distance-bottom:0pt;margin-top:202.5pt;mso-position-vertical-relative:text;margin-left:302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4286250</wp:posOffset>
                </wp:positionH>
                <wp:positionV relativeFrom="paragraph">
                  <wp:posOffset>2571750</wp:posOffset>
                </wp:positionV>
                <wp:extent cx="142875" cy="147320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25pt;height:11.6pt;mso-wrap-distance-left:9.05pt;mso-wrap-distance-right:9.05pt;mso-wrap-distance-top:0pt;mso-wrap-distance-bottom:0pt;margin-top:202.5pt;mso-position-vertical-relative:text;margin-left:337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770755</wp:posOffset>
                </wp:positionH>
                <wp:positionV relativeFrom="paragraph">
                  <wp:posOffset>2574925</wp:posOffset>
                </wp:positionV>
                <wp:extent cx="142875" cy="14732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25pt;height:11.6pt;mso-wrap-distance-left:9.05pt;mso-wrap-distance-right:9.05pt;mso-wrap-distance-top:0pt;mso-wrap-distance-bottom:0pt;margin-top:202.75pt;mso-position-vertical-relative:text;margin-left:37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2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254625</wp:posOffset>
                </wp:positionH>
                <wp:positionV relativeFrom="paragraph">
                  <wp:posOffset>2574925</wp:posOffset>
                </wp:positionV>
                <wp:extent cx="142875" cy="147320"/>
                <wp:effectExtent l="0" t="0" r="0" b="0"/>
                <wp:wrapNone/>
                <wp:docPr id="21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875" cy="14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.25pt;height:11.6pt;mso-wrap-distance-left:9.05pt;mso-wrap-distance-right:9.05pt;mso-wrap-distance-top:0pt;mso-wrap-distance-bottom:0pt;margin-top:202.75pt;mso-position-vertical-relative:text;margin-left:413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5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150995</wp:posOffset>
                </wp:positionH>
                <wp:positionV relativeFrom="paragraph">
                  <wp:posOffset>2760980</wp:posOffset>
                </wp:positionV>
                <wp:extent cx="838835" cy="147955"/>
                <wp:effectExtent l="0" t="0" r="0" b="0"/>
                <wp:wrapNone/>
                <wp:docPr id="22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8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Symbol" w:hAnsi="Symbo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-Pinene (</w:t>
                            </w:r>
                            <w:r>
                              <w:rPr>
                                <w:rFonts w:cs="Arial" w:ascii="Symbol" w:hAnsi="Symbo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M)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.05pt;height:11.65pt;mso-wrap-distance-left:9.05pt;mso-wrap-distance-right:9.05pt;mso-wrap-distance-top:0pt;mso-wrap-distance-bottom:0pt;margin-top:217.4pt;mso-position-vertical-relative:text;margin-left:326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Symbol" w:hAnsi="Symbo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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-Pinene (</w:t>
                      </w:r>
                      <w:r>
                        <w:rPr>
                          <w:rFonts w:cs="Arial" w:ascii="Symbol" w:hAnsi="Symbo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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50875</wp:posOffset>
                </wp:positionH>
                <wp:positionV relativeFrom="paragraph">
                  <wp:posOffset>3733165</wp:posOffset>
                </wp:positionV>
                <wp:extent cx="1767205" cy="1896745"/>
                <wp:effectExtent l="13335" t="13335" r="12065" b="0"/>
                <wp:wrapNone/>
                <wp:docPr id="23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67240" cy="1896840"/>
                          <a:chOff x="0" y="0"/>
                          <a:chExt cx="1767240" cy="1896840"/>
                        </a:xfrm>
                      </wpg:grpSpPr>
                      <wpg:grpSp>
                        <wpg:cNvGrpSpPr/>
                        <wpg:grpSpPr>
                          <a:xfrm>
                            <a:off x="0" y="10080"/>
                            <a:ext cx="1746360" cy="1886760"/>
                          </a:xfrm>
                        </wpg:grpSpPr>
                        <wpg:grpSp>
                          <wpg:cNvGrpSpPr/>
                          <wpg:grpSpPr>
                            <a:xfrm>
                              <a:off x="93960" y="85680"/>
                              <a:ext cx="1652400" cy="180072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Picture 7" descr=""/>
                              <pic:cNvPicPr/>
                            </pic:nvPicPr>
                            <pic:blipFill>
                              <a:blip r:embed="rId6"/>
                              <a:srcRect l="10025" t="51058" r="44830" b="7951"/>
                              <a:stretch/>
                            </pic:blipFill>
                            <pic:spPr>
                              <a:xfrm>
                                <a:off x="126360" y="10440"/>
                                <a:ext cx="1477080" cy="163260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748080" y="0"/>
                                <a:ext cx="904320" cy="8046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904320" cy="5410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13040" y="0"/>
                                    <a:ext cx="791280" cy="237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Arial" w:hAnsi="Arial" w:eastAsia="Times New Roman" w:cs="Arial"/>
                                          <w:color w:val="000000"/>
                                          <w:lang w:val="en-US" w:eastAsia="ja-JP" w:bidi="ar-SA"/>
                                        </w:rPr>
                                        <w:t xml:space="preserve">Unlabeled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18800" y="155160"/>
                                    <a:ext cx="530280" cy="237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Arial" w:hAnsi="Arial" w:eastAsia="Times New Roman" w:cs="Arial"/>
                                          <w:color w:val="000000"/>
                                          <w:lang w:val="en-US" w:eastAsia="ja-JP" w:bidi="ar-SA"/>
                                        </w:rPr>
                                        <w:t xml:space="preserve">0 min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0" y="420480"/>
                                    <a:ext cx="190440" cy="0"/>
                                  </a:xfrm>
                                  <a:prstGeom prst="line">
                                    <a:avLst/>
                                  </a:prstGeom>
                                  <a:ln w="38160">
                                    <a:solidFill>
                                      <a:srgbClr val="f79646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112320" y="303120"/>
                                    <a:ext cx="395640" cy="2379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20"/>
                                          <w:kern w:val="2"/>
                                          <w:szCs w:val="20"/>
                                          <w:rFonts w:ascii="Arial" w:hAnsi="Arial" w:eastAsia="Times New Roman" w:cs="Arial"/>
                                          <w:color w:val="000000"/>
                                          <w:lang w:val="en-US" w:eastAsia="ja-JP" w:bidi="ar-SA"/>
                                        </w:rPr>
                                        <w:t xml:space="preserve">1 h 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/>
                                <wps:spPr>
                                  <a:xfrm>
                                    <a:off x="1080" y="277560"/>
                                    <a:ext cx="190440" cy="0"/>
                                  </a:xfrm>
                                  <a:prstGeom prst="line">
                                    <a:avLst/>
                                  </a:prstGeom>
                                  <a:ln w="38160">
                                    <a:solidFill>
                                      <a:srgbClr val="00b0f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0" y="135360"/>
                                    <a:ext cx="190440" cy="0"/>
                                  </a:xfrm>
                                  <a:prstGeom prst="line">
                                    <a:avLst/>
                                  </a:prstGeom>
                                  <a:ln w="3816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/>
                              <wps:spPr>
                                <a:xfrm>
                                  <a:off x="1080" y="549360"/>
                                  <a:ext cx="190440" cy="0"/>
                                </a:xfrm>
                                <a:prstGeom prst="line">
                                  <a:avLst/>
                                </a:prstGeom>
                                <a:ln w="38160">
                                  <a:solidFill>
                                    <a:srgbClr val="92d05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3960" y="676440"/>
                                  <a:ext cx="190440" cy="0"/>
                                </a:xfrm>
                                <a:prstGeom prst="line">
                                  <a:avLst/>
                                </a:prstGeom>
                                <a:ln w="38160">
                                  <a:solidFill>
                                    <a:srgbClr val="4f6228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24920" y="424440"/>
                                  <a:ext cx="39564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 xml:space="preserve">2 h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7360" y="566640"/>
                                  <a:ext cx="39564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kern w:val="2"/>
                                        <w:szCs w:val="20"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 xml:space="preserve">4 h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 rot="16200000">
                                <a:off x="-46080" y="397440"/>
                                <a:ext cx="551160" cy="4586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eastAsia="ja-JP" w:bidi="ar-SA"/>
                                    </w:rPr>
                                    <w:t>Coun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06880" y="1562760"/>
                                <a:ext cx="79128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eastAsia="ja-JP" w:bidi="ar-SA"/>
                                    </w:rPr>
                                    <w:t>H2DCFD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0" y="0"/>
                              <a:ext cx="330120" cy="278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/>
                        <wps:spPr>
                          <a:xfrm>
                            <a:off x="0" y="0"/>
                            <a:ext cx="1767240" cy="18738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51.25pt;margin-top:293.95pt;width:139.15pt;height:149.35pt" coordorigin="1025,5879" coordsize="2783,2987">
                <v:group id="shape_0" alt="Group 2" style="position:absolute;left:1025;top:5895;width:2750;height:2971">
                  <v:group id="shape_0" alt="Group 5" style="position:absolute;left:1100;top:6030;width:2675;height:2836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ID="Picture 7" stroked="f" o:allowincell="f" style="position:absolute;left:1372;top:6046;width:2325;height:2570;mso-wrap-style:none;v-text-anchor:middle" type="_x0000_t75">
                      <v:imagedata r:id="rId7" o:detectmouseclick="t"/>
                      <v:stroke color="#3465a4" joinstyle="round" endcap="flat"/>
                      <w10:wrap type="none"/>
                    </v:shape>
                    <v:group id="shape_0" alt="Group 8" style="position:absolute;left:2351;top:6030;width:1424;height:1267">
                      <v:group id="shape_0" alt="Group 11" style="position:absolute;left:2351;top:6030;width:1424;height:852"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f" style="position:absolute;left:2529;top:6030;width:1245;height:374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eastAsia="ja-JP" w:bidi="ar-SA"/>
                                  </w:rPr>
                                  <w:t xml:space="preserve">Unlabeled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2538;top:6274;width:834;height:374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eastAsia="ja-JP" w:bidi="ar-SA"/>
                                  </w:rPr>
                                  <w:t xml:space="preserve">0 min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line id="shape_0" from="2351,6692" to="2650,6692" ID="Straight Connector 18" stroked="t" o:allowincell="f" style="position:absolute">
                          <v:stroke color="#f79646" weight="38160" joinstyle="miter" endcap="flat"/>
                          <v:fill o:detectmouseclick="t" on="false"/>
                          <w10:wrap type="none"/>
                        </v:line>
                        <v:shape id="shape_0" stroked="f" o:allowincell="f" style="position:absolute;left:2528;top:6507;width:622;height:374;mso-wrap-style:non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kern w:val="2"/>
                                    <w:szCs w:val="20"/>
                                    <w:rFonts w:ascii="Arial" w:hAnsi="Arial" w:eastAsia="Times New Roman" w:cs="Arial"/>
                                    <w:color w:val="000000"/>
                                    <w:lang w:val="en-US" w:eastAsia="ja-JP" w:bidi="ar-SA"/>
                                  </w:rPr>
                                  <w:t xml:space="preserve">1 h 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line id="shape_0" from="2353,6467" to="2652,6467" ID="Straight Connector 20" stroked="t" o:allowincell="f" style="position:absolute">
                          <v:stroke color="#00b0f0" weight="38160" joinstyle="miter" endcap="flat"/>
                          <v:fill o:detectmouseclick="t" on="false"/>
                          <w10:wrap type="none"/>
                        </v:line>
                        <v:line id="shape_0" from="2351,6243" to="2650,6243" ID="Straight Connector 21" stroked="t" o:allowincell="f" style="position:absolute">
                          <v:stroke color="red" weight="38160" joinstyle="miter" endcap="flat"/>
                          <v:fill o:detectmouseclick="t" on="false"/>
                          <w10:wrap type="none"/>
                        </v:line>
                      </v:group>
                      <v:line id="shape_0" from="2353,6895" to="2652,6895" ID="Straight Connector 12" stroked="t" o:allowincell="f" style="position:absolute">
                        <v:stroke color="#92d050" weight="38160" joinstyle="miter" endcap="flat"/>
                        <v:fill o:detectmouseclick="t" on="false"/>
                        <w10:wrap type="none"/>
                      </v:line>
                      <v:line id="shape_0" from="2357,7095" to="2656,7095" ID="Straight Connector 13" stroked="t" o:allowincell="f" style="position:absolute">
                        <v:stroke color="#4f6228" weight="38160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2548;top:6698;width:622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 xml:space="preserve">2 h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2536;top:6922;width:622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 xml:space="preserve">4 h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1100;top:6656;width:867;height:721;mso-wrap-style:non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US" w:eastAsia="ja-JP" w:bidi="ar-SA"/>
                              </w:rPr>
                              <w:t>Count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971;top:8491;width:1245;height:37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US" w:eastAsia="ja-JP" w:bidi="ar-SA"/>
                              </w:rPr>
                              <w:t>H2DCFD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025;top:5895;width:519;height:43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rect id="shape_0" ID="Rectangle 3" stroked="t" o:allowincell="f" style="position:absolute;left:1025;top:5879;width:2782;height:2950;mso-wrap-style:none;v-text-anchor:middle">
                  <v:fill o:detectmouseclick="t" on="false"/>
                  <v:stroke color="black" weight="255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3185</wp:posOffset>
                </wp:positionH>
                <wp:positionV relativeFrom="paragraph">
                  <wp:posOffset>822325</wp:posOffset>
                </wp:positionV>
                <wp:extent cx="2980690" cy="2110105"/>
                <wp:effectExtent l="12700" t="13335" r="0" b="12065"/>
                <wp:wrapNone/>
                <wp:docPr id="24" name="Group 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80800" cy="2109960"/>
                          <a:chOff x="0" y="0"/>
                          <a:chExt cx="2980800" cy="2109960"/>
                        </a:xfrm>
                      </wpg:grpSpPr>
                      <wpg:grpSp>
                        <wpg:cNvGrpSpPr/>
                        <wpg:grpSpPr>
                          <a:xfrm>
                            <a:off x="144720" y="162720"/>
                            <a:ext cx="2836080" cy="193932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25" descr=""/>
                            <pic:cNvPicPr/>
                          </pic:nvPicPr>
                          <pic:blipFill>
                            <a:blip r:embed="rId8"/>
                            <a:srcRect l="11108" t="11893" r="44840" b="18504"/>
                            <a:stretch/>
                          </pic:blipFill>
                          <pic:spPr>
                            <a:xfrm>
                              <a:off x="99720" y="0"/>
                              <a:ext cx="1464480" cy="1729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610280" y="32400"/>
                              <a:ext cx="1225440" cy="5176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0440" y="125640"/>
                                <a:ext cx="31824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ff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51280"/>
                                <a:ext cx="31824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00b0f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9720" y="395280"/>
                                <a:ext cx="318240" cy="0"/>
                              </a:xfrm>
                              <a:prstGeom prst="line">
                                <a:avLst/>
                              </a:prstGeom>
                              <a:ln w="38160">
                                <a:solidFill>
                                  <a:srgbClr val="ffc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271800" y="0"/>
                                <a:ext cx="565200" cy="237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eastAsia="ja-JP" w:bidi="ar-SA"/>
                                    </w:rPr>
                                    <w:t>DMSO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29320" y="125640"/>
                                <a:ext cx="991800" cy="24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eastAsia="ja-JP" w:bidi="ar-SA"/>
                                    </w:rPr>
                                    <w:t>Citral (25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eastAsia="Times New Roman" w:cs="Arial" w:ascii="Symbol" w:hAnsi="Symbol"/>
                                      <w:color w:val="000000"/>
                                      <w:lang w:val="en-US" w:eastAsia="ja-JP" w:bidi="ar-SA"/>
                                    </w:rPr>
                                    <w:t>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eastAsia="Times New Roman" w:cs="Arial" w:ascii="Arial" w:hAnsi="Arial"/>
                                      <w:color w:val="000000"/>
                                      <w:lang w:val="en-US" w:eastAsia="ja-JP" w:bidi="ar-SA"/>
                                    </w:rPr>
                                    <w:t>M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eastAsia="Times New Roman" w:cs="Arial" w:ascii="Symbol" w:hAnsi="Symbol"/>
                                      <w:color w:val="000000"/>
                                      <w:lang w:val="en-US" w:eastAsia="ja-JP" w:bidi="ar-SA"/>
                                    </w:rPr>
                                    <w:t>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eastAsia="Times New Roman" w:cs="Arial" w:ascii="Arial" w:hAnsi="Arial"/>
                                      <w:color w:val="000000"/>
                                      <w:lang w:val="en-US" w:eastAsia="ja-JP" w:bidi="ar-SA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1560" y="270360"/>
                                <a:ext cx="984240" cy="2469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eastAsia="ja-JP" w:bidi="ar-SA"/>
                                    </w:rPr>
                                    <w:t>Citral (50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eastAsia="Times New Roman" w:cs="Arial" w:ascii="Symbol" w:hAnsi="Symbol"/>
                                      <w:color w:val="000000"/>
                                      <w:lang w:val="en-US" w:eastAsia="ja-JP" w:bidi="ar-SA"/>
                                    </w:rPr>
                                    <w:t></w:t>
                                  </w:r>
                                  <w:r>
                                    <w:rPr>
                                      <w:sz w:val="20"/>
                                      <w:b/>
                                      <w:kern w:val="2"/>
                                      <w:szCs w:val="20"/>
                                      <w:bCs/>
                                      <w:rFonts w:eastAsia="Times New Roman" w:cs="Arial" w:ascii="Arial" w:hAnsi="Arial"/>
                                      <w:color w:val="000000"/>
                                      <w:lang w:val="en-US" w:eastAsia="ja-JP" w:bidi="ar-SA"/>
                                    </w:rPr>
                                    <w:t xml:space="preserve">M) 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330120" y="1701000"/>
                              <a:ext cx="1172160" cy="237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eastAsia="ja-JP" w:bidi="ar-SA"/>
                                  </w:rPr>
                                  <w:t>Acridine Orang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 rot="16200000">
                              <a:off x="-46080" y="586800"/>
                              <a:ext cx="551160" cy="458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eastAsia="ja-JP" w:bidi="ar-SA"/>
                                  </w:rPr>
                                  <w:t>Count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301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0" y="0"/>
                            <a:ext cx="2907000" cy="210996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9" style="position:absolute;margin-left:6.55pt;margin-top:64.75pt;width:234.7pt;height:166.15pt" coordorigin="131,1295" coordsize="4694,3323">
                <v:group id="shape_0" alt="Group 22" style="position:absolute;left:286;top:1551;width:4539;height:3054">
                  <v:shape id="shape_0" ID="Picture 25" stroked="f" o:allowincell="f" style="position:absolute;left:516;top:1551;width:2305;height:2723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group id="shape_0" alt="Group 26" style="position:absolute;left:2895;top:1602;width:1930;height:815">
                    <v:line id="shape_0" from="2911,1800" to="3411,1800" ID="Straight Connector 29" stroked="t" o:allowincell="f" style="position:absolute">
                      <v:stroke color="red" weight="38160" joinstyle="miter" endcap="flat"/>
                      <v:fill o:detectmouseclick="t" on="false"/>
                      <w10:wrap type="none"/>
                    </v:line>
                    <v:line id="shape_0" from="2895,1998" to="3395,1998" ID="Straight Connector 30" stroked="t" o:allowincell="f" style="position:absolute">
                      <v:stroke color="#00b0f0" weight="38160" joinstyle="miter" endcap="flat"/>
                      <v:fill o:detectmouseclick="t" on="false"/>
                      <w10:wrap type="none"/>
                    </v:line>
                    <v:line id="shape_0" from="2910,2225" to="3410,2225" ID="Straight Connector 31" stroked="t" o:allowincell="f" style="position:absolute">
                      <v:stroke color="#ffc000" weight="38160" joinstyle="miter" endcap="flat"/>
                      <v:fill o:detectmouseclick="t" on="false"/>
                      <w10:wrap type="none"/>
                    </v:line>
                    <v:shape id="shape_0" stroked="f" o:allowincell="f" style="position:absolute;left:3323;top:1602;width:889;height:374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US" w:eastAsia="ja-JP" w:bidi="ar-SA"/>
                              </w:rPr>
                              <w:t>DMSO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56;top:1800;width:1561;height:388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US" w:eastAsia="ja-JP" w:bidi="ar-SA"/>
                              </w:rPr>
                              <w:t>Citral (25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eastAsia="Times New Roman" w:cs="Arial" w:ascii="Symbol" w:hAnsi="Symbol"/>
                                <w:color w:val="000000"/>
                                <w:lang w:val="en-US" w:eastAsia="ja-JP" w:bidi="ar-SA"/>
                              </w:rPr>
                              <w:t>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eastAsia="Times New Roman" w:cs="Arial" w:ascii="Arial" w:hAnsi="Arial"/>
                                <w:color w:val="000000"/>
                                <w:lang w:val="en-US" w:eastAsia="ja-JP" w:bidi="ar-SA"/>
                              </w:rPr>
                              <w:t>M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eastAsia="Times New Roman" w:cs="Arial" w:ascii="Symbol" w:hAnsi="Symbol"/>
                                <w:color w:val="000000"/>
                                <w:lang w:val="en-US" w:eastAsia="ja-JP" w:bidi="ar-SA"/>
                              </w:rPr>
                              <w:t>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eastAsia="Times New Roman" w:cs="Arial" w:ascii="Arial" w:hAnsi="Arial"/>
                                <w:color w:val="000000"/>
                                <w:lang w:val="en-US" w:eastAsia="ja-JP" w:bidi="ar-SA"/>
                              </w:rPr>
                              <w:t xml:space="preserve">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3275;top:2028;width:1549;height:388;mso-wrap-style:non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Arial" w:hAnsi="Arial" w:eastAsia="Times New Roman" w:cs="Arial"/>
                                <w:color w:val="000000"/>
                                <w:lang w:val="en-US" w:eastAsia="ja-JP" w:bidi="ar-SA"/>
                              </w:rPr>
                              <w:t>Citral (50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eastAsia="Times New Roman" w:cs="Arial" w:ascii="Symbol" w:hAnsi="Symbol"/>
                                <w:color w:val="000000"/>
                                <w:lang w:val="en-US" w:eastAsia="ja-JP" w:bidi="ar-SA"/>
                              </w:rPr>
                              <w:t></w:t>
                            </w: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eastAsia="Times New Roman" w:cs="Arial" w:ascii="Arial" w:hAnsi="Arial"/>
                                <w:color w:val="000000"/>
                                <w:lang w:val="en-US" w:eastAsia="ja-JP" w:bidi="ar-SA"/>
                              </w:rPr>
                              <w:t xml:space="preserve">M) 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879;top:4230;width:1845;height:37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en-US" w:eastAsia="ja-JP" w:bidi="ar-SA"/>
                            </w:rPr>
                            <w:t>Acridine Orang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6;top:2476;width:867;height:721;mso-wrap-style:none;v-text-anchor:top;rotation:270" type="_x0000_t202">
                    <v:textbox style="mso-layout-flow-alt:bottom-to-top"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en-US" w:eastAsia="ja-JP" w:bidi="ar-SA"/>
                            </w:rPr>
                            <w:t>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31;top:1295;width:519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24" stroked="t" o:allowincell="f" style="position:absolute;left:131;top:1295;width:4577;height:3322;mso-wrap-style:none;v-text-anchor:middle">
                  <v:fill o:detectmouseclick="t" on="false"/>
                  <v:stroke color="black" weight="255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02635</wp:posOffset>
                </wp:positionH>
                <wp:positionV relativeFrom="paragraph">
                  <wp:posOffset>354330</wp:posOffset>
                </wp:positionV>
                <wp:extent cx="3245485" cy="2682875"/>
                <wp:effectExtent l="0" t="4445" r="0" b="12700"/>
                <wp:wrapNone/>
                <wp:docPr id="25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45400" cy="2682720"/>
                          <a:chOff x="0" y="0"/>
                          <a:chExt cx="3245400" cy="2682720"/>
                        </a:xfrm>
                      </wpg:grpSpPr>
                      <wpg:grpSp>
                        <wpg:cNvGrpSpPr/>
                        <wpg:grpSpPr>
                          <a:xfrm>
                            <a:off x="559440" y="232560"/>
                            <a:ext cx="2685960" cy="24422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685960" cy="2442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291960" y="0"/>
                                <a:ext cx="1640880" cy="95508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Picture 56" descr="ATG  skov12-19-12.jpg"/>
                                <pic:cNvPicPr/>
                              </pic:nvPicPr>
                              <pic:blipFill>
                                <a:blip r:embed="rId10"/>
                                <a:srcRect l="0" t="0" r="3250" b="0"/>
                                <a:stretch/>
                              </pic:blipFill>
                              <pic:spPr>
                                <a:xfrm>
                                  <a:off x="1440" y="183960"/>
                                  <a:ext cx="1074960" cy="173880"/>
                                </a:xfrm>
                                <a:prstGeom prst="rect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1035360" y="137160"/>
                                  <a:ext cx="577080" cy="278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en-US" w:eastAsia="ja-JP" w:bidi="ar-SA"/>
                                      </w:rPr>
                                      <w:t>ATG5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28160" y="499680"/>
                                  <a:ext cx="605880" cy="278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en-US" w:eastAsia="ja-JP" w:bidi="ar-SA"/>
                                      </w:rPr>
                                      <w:t>LC3B II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" name="Picture 59" descr=""/>
                                <pic:cNvPicPr/>
                              </pic:nvPicPr>
                              <pic:blipFill>
                                <a:blip r:embed="rId11"/>
                                <a:stretch/>
                              </pic:blipFill>
                              <pic:spPr>
                                <a:xfrm>
                                  <a:off x="0" y="729360"/>
                                  <a:ext cx="1074960" cy="225360"/>
                                </a:xfrm>
                                <a:prstGeom prst="rect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999720" y="660960"/>
                                  <a:ext cx="641520" cy="2782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val="el-GR" w:eastAsia="ja-JP" w:bidi="ar-SA"/>
                                      </w:rPr>
                                      <w:t>β</w:t>
                                    </w:r>
                                    <w:r>
                                      <w:rPr>
                                        <w:sz w:val="24"/>
                                        <w:b/>
                                        <w:kern w:val="2"/>
                                        <w:szCs w:val="24"/>
                                        <w:bCs/>
                                        <w:rFonts w:ascii="Calibri" w:hAnsi="Calibri" w:eastAsia="Times New Roman" w:cs="Calibri"/>
                                        <w:color w:val="000000"/>
                                        <w:lang w:eastAsia="ja-JP" w:bidi="ar-SA" w:val="en-US"/>
                                      </w:rPr>
                                      <w:t>-Actin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2320" y="2520"/>
                                  <a:ext cx="25452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246600" y="2520"/>
                                  <a:ext cx="32508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24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441000" y="2520"/>
                                  <a:ext cx="45720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48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753120" y="0"/>
                                  <a:ext cx="32508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7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985320"/>
                                <a:ext cx="2685960" cy="14565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" name="Picture2" descr=""/>
                                <pic:cNvPicPr/>
                              </pic:nvPicPr>
                              <pic:blipFill>
                                <a:blip r:embed="rId12"/>
                                <a:srcRect l="7422" t="8017" r="32946" b="52356"/>
                                <a:stretch/>
                              </pic:blipFill>
                              <pic:spPr>
                                <a:xfrm>
                                  <a:off x="262080" y="17280"/>
                                  <a:ext cx="1148040" cy="12013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/>
                              <wps:spPr>
                                <a:xfrm>
                                  <a:off x="1324440" y="130320"/>
                                  <a:ext cx="380880" cy="0"/>
                                </a:xfrm>
                                <a:prstGeom prst="line">
                                  <a:avLst/>
                                </a:prstGeom>
                                <a:ln w="381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34880" y="306720"/>
                                  <a:ext cx="380880" cy="0"/>
                                </a:xfrm>
                                <a:prstGeom prst="line">
                                  <a:avLst/>
                                </a:prstGeom>
                                <a:ln w="38160">
                                  <a:solidFill>
                                    <a:srgbClr val="0070c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346040" y="471240"/>
                                  <a:ext cx="380880" cy="0"/>
                                </a:xfrm>
                                <a:prstGeom prst="line">
                                  <a:avLst/>
                                </a:prstGeom>
                                <a:ln w="38160">
                                  <a:solidFill>
                                    <a:srgbClr val="00b05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649160" y="0"/>
                                  <a:ext cx="103680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Secondary A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17480" y="164520"/>
                                  <a:ext cx="60084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 xml:space="preserve">DMSO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26840" y="327600"/>
                                  <a:ext cx="984240" cy="246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Citral (25</w:t>
                                    </w: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eastAsia="Times New Roman" w:cs="Arial" w:ascii="Symbol" w:hAnsi="Symbol"/>
                                        <w:color w:val="000000"/>
                                        <w:lang w:val="en-US" w:eastAsia="ja-JP" w:bidi="ar-SA"/>
                                      </w:rPr>
                                      <w:t></w:t>
                                    </w: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eastAsia="Times New Roman" w:cs="Arial" w:ascii="Arial" w:hAnsi="Arial"/>
                                        <w:color w:val="000000"/>
                                        <w:lang w:val="en-US" w:eastAsia="ja-JP" w:bidi="ar-SA"/>
                                      </w:rPr>
                                      <w:t xml:space="preserve">M)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>
                                  <a:off x="1348200" y="623520"/>
                                  <a:ext cx="380880" cy="0"/>
                                </a:xfrm>
                                <a:prstGeom prst="line">
                                  <a:avLst/>
                                </a:prstGeom>
                                <a:ln w="38160">
                                  <a:solidFill>
                                    <a:srgbClr val="ff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661040" y="480240"/>
                                  <a:ext cx="984240" cy="246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Citral (50</w:t>
                                    </w: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eastAsia="Times New Roman" w:cs="Arial" w:ascii="Symbol" w:hAnsi="Symbol"/>
                                        <w:color w:val="000000"/>
                                        <w:lang w:val="en-US" w:eastAsia="ja-JP" w:bidi="ar-SA"/>
                                      </w:rPr>
                                      <w:t></w:t>
                                    </w: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eastAsia="Times New Roman" w:cs="Arial" w:ascii="Arial" w:hAnsi="Arial"/>
                                        <w:color w:val="000000"/>
                                        <w:lang w:val="en-US" w:eastAsia="ja-JP" w:bidi="ar-SA"/>
                                      </w:rPr>
                                      <w:t xml:space="preserve">M)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83560" y="1218600"/>
                                  <a:ext cx="515520" cy="237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LC3B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 rot="16200000">
                                  <a:off x="-46440" y="104760"/>
                                  <a:ext cx="734760" cy="6418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20"/>
                                        <w:b/>
                                        <w:kern w:val="2"/>
                                        <w:szCs w:val="20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US" w:eastAsia="ja-JP" w:bidi="ar-SA"/>
                                      </w:rPr>
                                      <w:t>% of Max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</wpg:grpSp>
                        <pic:pic xmlns:pic="http://schemas.openxmlformats.org/drawingml/2006/picture">
                          <pic:nvPicPr>
                            <pic:cNvPr id="5" name="Picture 41" descr="LC3B in skov.jpg"/>
                            <pic:cNvPicPr/>
                          </pic:nvPicPr>
                          <pic:blipFill>
                            <a:blip r:embed="rId13"/>
                            <a:srcRect l="0" t="18898" r="0" b="17603"/>
                            <a:stretch/>
                          </pic:blipFill>
                          <pic:spPr>
                            <a:xfrm>
                              <a:off x="286560" y="406800"/>
                              <a:ext cx="1088280" cy="27432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317600" y="357480"/>
                              <a:ext cx="565200" cy="278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LC3B I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24920" y="261000"/>
                            <a:ext cx="69516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Time (min)</w:t>
                              </w:r>
                            </w:p>
                          </w:txbxContent>
                        </wps:txbx>
                        <wps:bodyPr wrap="square" lIns="0" rIns="0" tIns="0" bIns="9144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3301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0760" y="8280"/>
                            <a:ext cx="3180240" cy="267480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260.05pt;margin-top:27.9pt;width:255.55pt;height:211.25pt" coordorigin="5201,558" coordsize="5111,4225">
                <v:group id="shape_0" alt="Group 36" style="position:absolute;left:6009;top:924;width:4303;height:3846">
                  <v:group id="shape_0" alt="Group 40" style="position:absolute;left:6009;top:924;width:4303;height:3846">
                    <v:group id="shape_0" alt="Group 43" style="position:absolute;left:6542;top:924;width:2584;height:1504">
                      <v:shape id="shape_0" ID="Picture 56" stroked="t" o:allowincell="f" style="position:absolute;left:6544;top:1214;width:1692;height:273;mso-wrap-style:none;v-text-anchor:middle" type="_x0000_t75">
                        <v:imagedata r:id="rId14" o:detectmouseclick="t"/>
                        <v:stroke color="black" weight="9360" joinstyle="miter" endcap="flat"/>
                        <w10:wrap type="none"/>
                      </v:shape>
                      <v:shape id="shape_0" stroked="f" o:allowincell="f" style="position:absolute;left:8172;top:1140;width:908;height:43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ATG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161;top:1711;width:953;height:4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LC3B II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ID="Picture 59" stroked="t" o:allowincell="f" style="position:absolute;left:6542;top:2073;width:1692;height:354;mso-wrap-style:none;v-text-anchor:middle" type="_x0000_t75">
                        <v:imagedata r:id="rId15" o:detectmouseclick="t"/>
                        <v:stroke color="black" weight="9360" joinstyle="miter" endcap="flat"/>
                        <w10:wrap type="none"/>
                      </v:shape>
                      <v:shape id="shape_0" stroked="f" o:allowincell="f" style="position:absolute;left:8116;top:1965;width:1009;height:437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l-GR" w:eastAsia="ja-JP" w:bidi="ar-SA"/>
                                </w:rPr>
                                <w:t>β</w:t>
                              </w: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eastAsia="ja-JP" w:bidi="ar-SA" w:val="en-US"/>
                                </w:rPr>
                                <w:t>-Actin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577;top:928;width:400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930;top:928;width:511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2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236;top:928;width:719;height:37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4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728;top:924;width:511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7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alt="Group 44" style="position:absolute;left:6009;top:2476;width:4303;height:2294">
                      <v:shape id="shape_0" ID="Picture2" stroked="f" o:allowincell="f" style="position:absolute;left:6495;top:2503;width:1807;height:1891;mso-wrap-style:none;v-text-anchor:middle" type="_x0000_t75">
                        <v:imagedata r:id="rId16" o:detectmouseclick="t"/>
                        <v:stroke color="#3465a4" joinstyle="round" endcap="flat"/>
                        <w10:wrap type="none"/>
                      </v:shape>
                      <v:line id="shape_0" from="8168,2681" to="8767,2681" ID="Straight Connector 46" stroked="t" o:allowincell="f" style="position:absolute">
                        <v:stroke color="black" weight="38160" joinstyle="miter" endcap="flat"/>
                        <v:fill o:detectmouseclick="t" on="false"/>
                        <w10:wrap type="none"/>
                      </v:line>
                      <v:line id="shape_0" from="8184,2959" to="8783,2959" ID="Straight Connector 47" stroked="t" o:allowincell="f" style="position:absolute">
                        <v:stroke color="#0070c0" weight="38160" joinstyle="miter" endcap="flat"/>
                        <v:fill o:detectmouseclick="t" on="false"/>
                        <w10:wrap type="none"/>
                      </v:line>
                      <v:line id="shape_0" from="8202,3218" to="8801,3218" ID="Straight Connector 48" stroked="t" o:allowincell="f" style="position:absolute">
                        <v:stroke color="#00b050" weight="38160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8679;top:2476;width:1632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Secondary A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629;top:2735;width:945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 xml:space="preserve">DMSO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8644;top:2992;width:1549;height:388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Citral (25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eastAsia="Times New Roman" w:cs="Arial" w:ascii="Symbol" w:hAnsi="Symbol"/>
                                  <w:color w:val="000000"/>
                                  <w:lang w:val="en-US" w:eastAsia="ja-JP" w:bidi="ar-SA"/>
                                </w:rPr>
                                <w:t>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eastAsia="Times New Roman" w:cs="Arial" w:ascii="Arial" w:hAnsi="Arial"/>
                                  <w:color w:val="000000"/>
                                  <w:lang w:val="en-US" w:eastAsia="ja-JP" w:bidi="ar-SA"/>
                                </w:rPr>
                                <w:t xml:space="preserve">M)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line id="shape_0" from="8205,3458" to="8804,3458" ID="Straight Connector 52" stroked="t" o:allowincell="f" style="position:absolute">
                        <v:stroke color="red" weight="38160" joinstyle="miter" endcap="flat"/>
                        <v:fill o:detectmouseclick="t" on="false"/>
                        <w10:wrap type="none"/>
                      </v:line>
                      <v:shape id="shape_0" stroked="f" o:allowincell="f" style="position:absolute;left:8698;top:3232;width:1549;height:388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Citral (50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eastAsia="Times New Roman" w:cs="Arial" w:ascii="Symbol" w:hAnsi="Symbol"/>
                                  <w:color w:val="000000"/>
                                  <w:lang w:val="en-US" w:eastAsia="ja-JP" w:bidi="ar-SA"/>
                                </w:rPr>
                                <w:t></w:t>
                              </w: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eastAsia="Times New Roman" w:cs="Arial" w:ascii="Arial" w:hAnsi="Arial"/>
                                  <w:color w:val="000000"/>
                                  <w:lang w:val="en-US" w:eastAsia="ja-JP" w:bidi="ar-SA"/>
                                </w:rPr>
                                <w:t xml:space="preserve">M) 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7001;top:4395;width:811;height:374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LC3B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010;top:2641;width:1156;height:1010;mso-wrap-style:none;v-text-anchor:top;rotation:270" type="_x0000_t202">
                        <v:textbox style="mso-layout-flow-alt:bottom-to-top"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eastAsia="ja-JP" w:bidi="ar-SA"/>
                                </w:rPr>
                                <w:t>% of Max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  <v:shape id="shape_0" ID="Picture 41" stroked="t" o:allowincell="f" style="position:absolute;left:6533;top:1565;width:1713;height:431;mso-wrap-style:none;v-text-anchor:middle" type="_x0000_t75">
                    <v:imagedata r:id="rId17" o:detectmouseclick="t"/>
                    <v:stroke color="black" weight="9360" joinstyle="miter" endcap="flat"/>
                    <w10:wrap type="none"/>
                  </v:shape>
                  <v:shape id="shape_0" stroked="f" o:allowincell="f" style="position:absolute;left:8157;top:1487;width:889;height:43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LC3B 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398;top:969;width:1094;height:437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Time (mi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01;top:558;width:519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39" stroked="t" o:allowincell="f" style="position:absolute;left:5281;top:571;width:5007;height:4211;mso-wrap-style:none;v-text-anchor:middle">
                  <v:fill o:detectmouseclick="t" on="false"/>
                  <v:stroke color="black" weight="255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41370</wp:posOffset>
                </wp:positionH>
                <wp:positionV relativeFrom="paragraph">
                  <wp:posOffset>3718560</wp:posOffset>
                </wp:positionV>
                <wp:extent cx="3007360" cy="1147445"/>
                <wp:effectExtent l="0" t="3810" r="0" b="0"/>
                <wp:wrapNone/>
                <wp:docPr id="26" name="Group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07440" cy="1147320"/>
                          <a:chOff x="0" y="0"/>
                          <a:chExt cx="3007440" cy="1147320"/>
                        </a:xfrm>
                      </wpg:grpSpPr>
                      <wpg:grpSp>
                        <wpg:cNvGrpSpPr/>
                        <wpg:grpSpPr>
                          <a:xfrm>
                            <a:off x="87120" y="184680"/>
                            <a:ext cx="2920320" cy="962640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71" descr=""/>
                            <pic:cNvPicPr/>
                          </pic:nvPicPr>
                          <pic:blipFill>
                            <a:blip r:embed="rId18"/>
                            <a:stretch/>
                          </pic:blipFill>
                          <pic:spPr>
                            <a:xfrm>
                              <a:off x="0" y="0"/>
                              <a:ext cx="2920320" cy="962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793080" y="389520"/>
                              <a:ext cx="2002680" cy="19188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7120" y="666360"/>
                              <a:ext cx="2002680" cy="19188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3080" y="142920"/>
                              <a:ext cx="2002680" cy="191880"/>
                            </a:xfrm>
                            <a:prstGeom prst="rect">
                              <a:avLst/>
                            </a:prstGeom>
                            <a:noFill/>
                            <a:ln w="190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33012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Calibri" w:hAnsi="Calibri" w:eastAsia="Times New Roman" w:cs="Calibri"/>
                                  <w:color w:val="000000"/>
                                  <w:lang w:val="en-US" w:eastAsia="ja-JP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800" y="9360"/>
                            <a:ext cx="2892600" cy="1120680"/>
                          </a:xfrm>
                          <a:prstGeom prst="rect">
                            <a:avLst/>
                          </a:prstGeom>
                          <a:noFill/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3" style="position:absolute;margin-left:263.1pt;margin-top:292.8pt;width:236.85pt;height:90.3pt" coordorigin="5262,5856" coordsize="4737,1806">
                <v:group id="shape_0" alt="Group 68" style="position:absolute;left:5399;top:6147;width:4599;height:1516">
                  <v:shape id="shape_0" ID="Picture 71" stroked="f" o:allowincell="f" style="position:absolute;left:5399;top:6147;width:4598;height:1515;mso-wrap-style:none;v-text-anchor:middle" type="_x0000_t75">
                    <v:imagedata r:id="rId19" o:detectmouseclick="t"/>
                    <v:stroke color="#3465a4" joinstyle="round" endcap="flat"/>
                    <w10:wrap type="none"/>
                  </v:shape>
                  <v:rect id="shape_0" ID="Rectangle 72" stroked="t" o:allowincell="f" style="position:absolute;left:6648;top:6760;width:3153;height:301;mso-wrap-style:none;v-text-anchor:middle">
                    <v:fill o:detectmouseclick="t" on="false"/>
                    <v:stroke color="black" weight="19080" joinstyle="miter" endcap="flat"/>
                    <w10:wrap type="none"/>
                  </v:rect>
                  <v:rect id="shape_0" ID="Rectangle 73" stroked="t" o:allowincell="f" style="position:absolute;left:6670;top:7196;width:3153;height:301;mso-wrap-style:none;v-text-anchor:middle">
                    <v:fill o:detectmouseclick="t" on="false"/>
                    <v:stroke color="black" weight="19080" joinstyle="miter" endcap="flat"/>
                    <w10:wrap type="none"/>
                  </v:rect>
                  <v:rect id="shape_0" ID="Rectangle 74" stroked="t" o:allowincell="f" style="position:absolute;left:6648;top:6372;width:3153;height:301;mso-wrap-style:none;v-text-anchor:middle">
                    <v:fill o:detectmouseclick="t" on="false"/>
                    <v:stroke color="black" weight="19080" joinstyle="miter" endcap="flat"/>
                    <w10:wrap type="none"/>
                  </v:rect>
                </v:group>
                <v:shape id="shape_0" stroked="f" o:allowincell="f" style="position:absolute;left:5262;top:5856;width:519;height:4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Calibri" w:hAnsi="Calibri" w:eastAsia="Times New Roman" w:cs="Calibri"/>
                            <w:color w:val="000000"/>
                            <w:lang w:val="en-US" w:eastAsia="ja-JP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ID="Rectangle 70" stroked="t" o:allowincell="f" style="position:absolute;left:5350;top:5871;width:4554;height:1764;mso-wrap-style:none;v-text-anchor:middle">
                  <v:fill o:detectmouseclick="t" on="false"/>
                  <v:stroke color="black" weight="25560" joinstyle="miter" endcap="flat"/>
                  <w10:wrap type="none"/>
                </v:rect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7330</wp:posOffset>
                </wp:positionH>
                <wp:positionV relativeFrom="paragraph">
                  <wp:posOffset>5878195</wp:posOffset>
                </wp:positionV>
                <wp:extent cx="6102985" cy="1670050"/>
                <wp:effectExtent l="0" t="0" r="0" b="0"/>
                <wp:wrapNone/>
                <wp:docPr id="2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985" cy="167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 xml:space="preserve">Treatment of SKOV-3 cells with citral increases acridine orange staining (A) and expression of LC3BII (B) suggesting occurrence of autophagy. Increase in ATG5 and LC3BII is also detected by western blotting (B). 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>Similar to ECC-1 and OVCAR-3, citral also induces an increase in intracellular oxygen radicals in SKOV-3 cells (C). Histograms shown in all figures are from flow cytometry experiments.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 xml:space="preserve">Expression of autophagy markers LC3B and Atg5 is also increased in 4T1 tumors excised from animals treated with vehicle control or with citral encapsulated PEG-PCL (NP) micelles (D)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55pt;height:131.5pt;mso-wrap-distance-left:9.05pt;mso-wrap-distance-right:9.05pt;mso-wrap-distance-top:0pt;mso-wrap-distance-bottom:0pt;margin-top:462.85pt;mso-position-vertical-relative:text;margin-left:17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 xml:space="preserve">Treatment of SKOV-3 cells with citral increases acridine orange staining (A) and expression of LC3BII (B) suggesting occurrence of autophagy. Increase in ATG5 and LC3BII is also detected by western blotting (B). 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>Similar to ECC-1 and OVCAR-3, citral also induces an increase in intracellular oxygen radicals in SKOV-3 cells (C). Histograms shown in all figures are from flow cytometry experiments.</w:t>
                      </w:r>
                    </w:p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 xml:space="preserve">Expression of autophagy markers LC3B and Atg5 is also increased in 4T1 tumors excised from animals treated with vehicle control or with citral encapsulated PEG-PCL (NP) micelles (D)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484120" cy="355600"/>
                <wp:effectExtent l="0" t="0" r="0" b="0"/>
                <wp:wrapNone/>
                <wp:docPr id="28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412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upplementary File 4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5.6pt;height:28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  <w:t>Supplementary File 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487170</wp:posOffset>
                </wp:positionH>
                <wp:positionV relativeFrom="paragraph">
                  <wp:posOffset>1036320</wp:posOffset>
                </wp:positionV>
                <wp:extent cx="2769870" cy="1097280"/>
                <wp:effectExtent l="12700" t="12700" r="12700" b="12700"/>
                <wp:wrapNone/>
                <wp:docPr id="29" name="Rectangle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9840" cy="1097280"/>
                        </a:xfrm>
                        <a:prstGeom prst="rect">
                          <a:avLst/>
                        </a:pr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28" stroked="t" o:allowincell="f" style="position:absolute;margin-left:117.1pt;margin-top:81.6pt;width:218.05pt;height:86.35pt;mso-wrap-style:none;v-text-anchor:middle">
                <v:fill o:detectmouseclick="t" on="false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87170</wp:posOffset>
                </wp:positionH>
                <wp:positionV relativeFrom="paragraph">
                  <wp:posOffset>1036320</wp:posOffset>
                </wp:positionV>
                <wp:extent cx="2696845" cy="795655"/>
                <wp:effectExtent l="0" t="0" r="0" b="9525"/>
                <wp:wrapNone/>
                <wp:docPr id="30" name="Group 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6760" cy="795600"/>
                          <a:chOff x="0" y="0"/>
                          <a:chExt cx="2696760" cy="795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696760" cy="6307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2109960" y="178920"/>
                              <a:ext cx="58680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p-eIF2</w:t>
                                </w: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eastAsia="ja-JP" w:bidi="ar-SA" w:val="el-GR"/>
                                  </w:rPr>
                                  <w:t>α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8800" y="383400"/>
                              <a:ext cx="47952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eIF2</w:t>
                                </w: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eastAsia="ja-JP" w:bidi="ar-SA" w:val="el-GR"/>
                                  </w:rPr>
                                  <w:t>α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99800" y="21600"/>
                              <a:ext cx="31320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29560" y="23400"/>
                              <a:ext cx="31320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15040" y="27360"/>
                              <a:ext cx="37728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12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16480" y="14040"/>
                              <a:ext cx="248400" cy="246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Picture 13" descr=""/>
                            <pic:cNvPicPr/>
                          </pic:nvPicPr>
                          <pic:blipFill>
                            <a:blip r:embed="rId20"/>
                            <a:srcRect l="0" t="0" r="-1283" b="28263"/>
                            <a:stretch/>
                          </pic:blipFill>
                          <pic:spPr>
                            <a:xfrm>
                              <a:off x="795600" y="226080"/>
                              <a:ext cx="1371600" cy="15624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Picture 14" descr=""/>
                            <pic:cNvPicPr/>
                          </pic:nvPicPr>
                          <pic:blipFill>
                            <a:blip r:embed="rId21"/>
                            <a:stretch/>
                          </pic:blipFill>
                          <pic:spPr>
                            <a:xfrm>
                              <a:off x="802080" y="459000"/>
                              <a:ext cx="1371600" cy="116280"/>
                            </a:xfrm>
                            <a:prstGeom prst="rect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51920" y="287640"/>
                              <a:ext cx="565200" cy="237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0"/>
                                    <w:b/>
                                    <w:kern w:val="2"/>
                                    <w:szCs w:val="20"/>
                                    <w:bCs/>
                                    <w:rFonts w:ascii="Arial" w:hAnsi="Arial" w:eastAsia="Times New Roman" w:cs="Arial"/>
                                    <w:color w:val="000000"/>
                                    <w:lang w:val="en-US" w:eastAsia="ja-JP" w:bidi="ar-SA"/>
                                  </w:rPr>
                                  <w:t>ECC-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880200" cy="2782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Calibri" w:hAnsi="Calibri" w:eastAsia="Times New Roman" w:cs="Calibri"/>
                                    <w:color w:val="000000"/>
                                    <w:lang w:val="en-US" w:eastAsia="ja-JP" w:bidi="ar-SA"/>
                                  </w:rPr>
                                  <w:t>Time (min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9" name="Picture 6" descr="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786240" y="644400"/>
                            <a:ext cx="1393920" cy="151200"/>
                          </a:xfrm>
                          <a:prstGeom prst="rect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2" style="position:absolute;margin-left:117.1pt;margin-top:81.6pt;width:212.35pt;height:62.65pt" coordorigin="2342,1632" coordsize="4247,1253">
                <v:group id="shape_0" alt="Group 5" style="position:absolute;left:2342;top:1632;width:4247;height:993">
                  <v:shape id="shape_0" stroked="f" o:allowincell="f" style="position:absolute;left:5665;top:1914;width:923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p-eIF2</w:t>
                          </w: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eastAsia="ja-JP" w:bidi="ar-SA" w:val="el-GR"/>
                            </w:rPr>
                            <w:t>α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47;top:2236;width:754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eIF2</w:t>
                          </w: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eastAsia="ja-JP" w:bidi="ar-SA" w:val="el-GR"/>
                            </w:rPr>
                            <w:t>α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74;top:1666;width:492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3;top:1669;width:492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043;top:1675;width:593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1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628;top:1654;width:390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Picture 13" stroked="t" o:allowincell="f" style="position:absolute;left:3595;top:1988;width:2159;height:245;mso-wrap-style:none;v-text-anchor:middle" type="_x0000_t75">
                    <v:imagedata r:id="rId23" o:detectmouseclick="t"/>
                    <v:stroke color="black" weight="9360" joinstyle="miter" endcap="flat"/>
                    <w10:wrap type="none"/>
                  </v:shape>
                  <v:shape id="shape_0" ID="Picture 14" stroked="t" o:allowincell="f" style="position:absolute;left:3605;top:2355;width:2159;height:182;mso-wrap-style:none;v-text-anchor:middle" type="_x0000_t75">
                    <v:imagedata r:id="rId24" o:detectmouseclick="t"/>
                    <v:stroke color="black" weight="9360" joinstyle="miter" endcap="flat"/>
                    <w10:wrap type="none"/>
                  </v:shape>
                  <v:shape id="shape_0" stroked="f" o:allowincell="f" style="position:absolute;left:2581;top:2085;width:889;height:374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0"/>
                              <w:b/>
                              <w:kern w:val="2"/>
                              <w:szCs w:val="20"/>
                              <w:bCs/>
                              <w:rFonts w:ascii="Arial" w:hAnsi="Arial" w:eastAsia="Times New Roman" w:cs="Arial"/>
                              <w:color w:val="000000"/>
                              <w:lang w:val="en-US" w:eastAsia="ja-JP" w:bidi="ar-SA"/>
                            </w:rPr>
                            <w:t>ECC-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42;top:1632;width:1385;height:437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Calibri" w:hAnsi="Calibri" w:eastAsia="Times New Roman" w:cs="Calibri"/>
                              <w:color w:val="000000"/>
                              <w:lang w:val="en-US" w:eastAsia="ja-JP" w:bidi="ar-SA"/>
                            </w:rPr>
                            <w:t>Time (min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ID="Picture 6" stroked="t" o:allowincell="f" style="position:absolute;left:3580;top:2647;width:2194;height:237;mso-wrap-style:none;v-text-anchor:middle" type="_x0000_t75">
                  <v:imagedata r:id="rId25" o:detectmouseclick="t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6525</wp:posOffset>
                </wp:positionH>
                <wp:positionV relativeFrom="paragraph">
                  <wp:posOffset>635</wp:posOffset>
                </wp:positionV>
                <wp:extent cx="2484120" cy="355600"/>
                <wp:effectExtent l="0" t="0" r="0" b="0"/>
                <wp:wrapNone/>
                <wp:docPr id="31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412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upplementary File 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5.6pt;height:28pt;mso-wrap-distance-left:9.05pt;mso-wrap-distance-right:9.05pt;mso-wrap-distance-top:0pt;mso-wrap-distance-bottom:0pt;margin-top:0pt;mso-position-vertical-relative:text;margin-left:1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  <w:t>Supplementary File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0</wp:posOffset>
                </wp:positionH>
                <wp:positionV relativeFrom="paragraph">
                  <wp:posOffset>2934970</wp:posOffset>
                </wp:positionV>
                <wp:extent cx="6102985" cy="443865"/>
                <wp:effectExtent l="0" t="0" r="0" b="0"/>
                <wp:wrapNone/>
                <wp:docPr id="3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2985" cy="4438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>Treatment of ECC-1 cells with citral (25 mM) results in an increase in phosphorylation of eIF2</w:t>
                            </w:r>
                            <w:r>
                              <w:rPr>
                                <w:rFonts w:cs="Arial" w:ascii="Symbol" w:hAnsi="Symbol"/>
                                <w:color w:val="000000"/>
                                <w:kern w:val="2"/>
                              </w:rPr>
                              <w:t>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 xml:space="preserve">, indicating occurrence of ER stress in these cells.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0.55pt;height:34.95pt;mso-wrap-distance-left:9.05pt;mso-wrap-distance-right:9.05pt;mso-wrap-distance-top:0pt;mso-wrap-distance-bottom:0pt;margin-top:231.1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>Treatment of ECC-1 cells with citral (25 mM) results in an increase in phosphorylation of eIF2</w:t>
                      </w:r>
                      <w:r>
                        <w:rPr>
                          <w:rFonts w:cs="Arial" w:ascii="Symbol" w:hAnsi="Symbol"/>
                          <w:color w:val="000000"/>
                          <w:kern w:val="2"/>
                        </w:rPr>
                        <w:t></w:t>
                      </w: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 xml:space="preserve">, indicating occurrence of ER stress in these cell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582035</wp:posOffset>
                </wp:positionH>
                <wp:positionV relativeFrom="paragraph">
                  <wp:posOffset>1580515</wp:posOffset>
                </wp:positionV>
                <wp:extent cx="641985" cy="278765"/>
                <wp:effectExtent l="0" t="0" r="0" b="0"/>
                <wp:wrapNone/>
                <wp:docPr id="33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8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  <w:lang w:val="el-GR"/>
                              </w:rPr>
                              <w:t>β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-Acti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55pt;height:21.95pt;mso-wrap-distance-left:9.05pt;mso-wrap-distance-right:9.05pt;mso-wrap-distance-top:0pt;mso-wrap-distance-bottom:0pt;margin-top:124.45pt;mso-position-vertical-relative:text;margin-left:28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  <w:lang w:val="el-GR"/>
                        </w:rPr>
                        <w:t>β</w:t>
                      </w: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</w:rPr>
                        <w:t>-Act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rPr/>
      </w:pPr>
      <w:r>
        <w:rPr/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173990</wp:posOffset>
            </wp:positionH>
            <wp:positionV relativeFrom="paragraph">
              <wp:posOffset>640715</wp:posOffset>
            </wp:positionV>
            <wp:extent cx="3778885" cy="2396490"/>
            <wp:effectExtent l="0" t="0" r="0" b="0"/>
            <wp:wrapNone/>
            <wp:docPr id="3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0" t="49981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885" cy="2396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1590</wp:posOffset>
            </wp:positionH>
            <wp:positionV relativeFrom="paragraph">
              <wp:posOffset>3200400</wp:posOffset>
            </wp:positionV>
            <wp:extent cx="4083685" cy="2442845"/>
            <wp:effectExtent l="0" t="0" r="0" b="0"/>
            <wp:wrapNone/>
            <wp:docPr id="3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9" t="-7" r="-9" b="528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685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5619750</wp:posOffset>
            </wp:positionV>
            <wp:extent cx="4826635" cy="2743200"/>
            <wp:effectExtent l="0" t="0" r="0" b="0"/>
            <wp:wrapNone/>
            <wp:docPr id="3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6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4320</wp:posOffset>
                </wp:positionH>
                <wp:positionV relativeFrom="paragraph">
                  <wp:posOffset>635</wp:posOffset>
                </wp:positionV>
                <wp:extent cx="2484120" cy="355600"/>
                <wp:effectExtent l="0" t="0" r="0" b="0"/>
                <wp:wrapNone/>
                <wp:docPr id="3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4120" cy="355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Supplementary File 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5.6pt;height:28pt;mso-wrap-distance-left:9.05pt;mso-wrap-distance-right:9.05pt;mso-wrap-distance-top:0pt;mso-wrap-distance-bottom:0pt;margin-top:0pt;mso-position-vertical-relative:text;margin-left: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36"/>
                          <w:szCs w:val="36"/>
                        </w:rPr>
                        <w:t>Supplementary File 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26515</wp:posOffset>
                </wp:positionH>
                <wp:positionV relativeFrom="paragraph">
                  <wp:posOffset>6219190</wp:posOffset>
                </wp:positionV>
                <wp:extent cx="459740" cy="238760"/>
                <wp:effectExtent l="0" t="0" r="0" b="0"/>
                <wp:wrapNone/>
                <wp:docPr id="38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974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SH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2pt;height:18.8pt;mso-wrap-distance-left:9.05pt;mso-wrap-distance-right:9.05pt;mso-wrap-distance-top:0pt;mso-wrap-distance-bottom:0pt;margin-top:489.7pt;mso-position-vertical-relative:text;margin-left:10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GS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58290</wp:posOffset>
                </wp:positionH>
                <wp:positionV relativeFrom="paragraph">
                  <wp:posOffset>6718300</wp:posOffset>
                </wp:positionV>
                <wp:extent cx="1215390" cy="238760"/>
                <wp:effectExtent l="0" t="0" r="0" b="0"/>
                <wp:wrapNone/>
                <wp:docPr id="39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539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Citral-GSH adduct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7pt;height:18.8pt;mso-wrap-distance-left:9.05pt;mso-wrap-distance-right:9.05pt;mso-wrap-distance-top:0pt;mso-wrap-distance-bottom:0pt;margin-top:529pt;mso-position-vertical-relative:text;margin-left:122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Citral-GSH adduc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74925</wp:posOffset>
                </wp:positionH>
                <wp:positionV relativeFrom="paragraph">
                  <wp:posOffset>7056755</wp:posOffset>
                </wp:positionV>
                <wp:extent cx="488315" cy="238760"/>
                <wp:effectExtent l="0" t="0" r="0" b="0"/>
                <wp:wrapNone/>
                <wp:docPr id="4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315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Nera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.45pt;height:18.8pt;mso-wrap-distance-left:9.05pt;mso-wrap-distance-right:9.05pt;mso-wrap-distance-top:0pt;mso-wrap-distance-bottom:0pt;margin-top:555.65pt;mso-position-vertical-relative:text;margin-left:20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Ner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039110</wp:posOffset>
                </wp:positionH>
                <wp:positionV relativeFrom="paragraph">
                  <wp:posOffset>7056755</wp:posOffset>
                </wp:positionV>
                <wp:extent cx="664845" cy="238760"/>
                <wp:effectExtent l="0" t="0" r="0" b="0"/>
                <wp:wrapNone/>
                <wp:docPr id="4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845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Geranial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35pt;height:18.8pt;mso-wrap-distance-left:9.05pt;mso-wrap-distance-right:9.05pt;mso-wrap-distance-top:0pt;mso-wrap-distance-bottom:0pt;margin-top:555.65pt;mso-position-vertical-relative:text;margin-left:23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Gerani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28160</wp:posOffset>
                </wp:positionH>
                <wp:positionV relativeFrom="paragraph">
                  <wp:posOffset>838200</wp:posOffset>
                </wp:positionV>
                <wp:extent cx="2119630" cy="1210310"/>
                <wp:effectExtent l="0" t="0" r="0" b="0"/>
                <wp:wrapNone/>
                <wp:docPr id="4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630" cy="121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Liquid chromatography of citral preparation used in the study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9pt;height:95.3pt;mso-wrap-distance-left:9.05pt;mso-wrap-distance-right:9.05pt;mso-wrap-distance-top:0pt;mso-wrap-distance-bottom:0pt;margin-top:66pt;mso-position-vertical-relative:text;margin-left:340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Liquid chromatography of citral preparation used in the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380865</wp:posOffset>
                </wp:positionH>
                <wp:positionV relativeFrom="paragraph">
                  <wp:posOffset>3657600</wp:posOffset>
                </wp:positionV>
                <wp:extent cx="2119630" cy="930910"/>
                <wp:effectExtent l="0" t="0" r="0" b="0"/>
                <wp:wrapNone/>
                <wp:docPr id="4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630" cy="930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Liquid chromatography of glutathio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9pt;height:73.3pt;mso-wrap-distance-left:9.05pt;mso-wrap-distance-right:9.05pt;mso-wrap-distance-top:0pt;mso-wrap-distance-bottom:0pt;margin-top:288pt;mso-position-vertical-relative:text;margin-left:34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Liquid chromatography of glutathi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531995</wp:posOffset>
                </wp:positionH>
                <wp:positionV relativeFrom="paragraph">
                  <wp:posOffset>5828030</wp:posOffset>
                </wp:positionV>
                <wp:extent cx="2119630" cy="1489710"/>
                <wp:effectExtent l="0" t="0" r="0" b="0"/>
                <wp:wrapNone/>
                <wp:docPr id="44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630" cy="1489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kern w:val="2"/>
                                <w:sz w:val="36"/>
                                <w:szCs w:val="36"/>
                              </w:rPr>
                              <w:t>Liquid chromatography of reaction mixture after mixing citral with glutathio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6.9pt;height:117.3pt;mso-wrap-distance-left:9.05pt;mso-wrap-distance-right:9.05pt;mso-wrap-distance-top:0pt;mso-wrap-distance-bottom:0pt;margin-top:458.9pt;mso-position-vertical-relative:text;margin-left:356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color w:val="000000"/>
                          <w:kern w:val="2"/>
                          <w:sz w:val="36"/>
                          <w:szCs w:val="36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kern w:val="2"/>
                          <w:sz w:val="36"/>
                          <w:szCs w:val="36"/>
                        </w:rPr>
                        <w:t>Liquid chromatography of reaction mixture after mixing citral with glutathi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File 6 (contd.)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iquid chromatography with ultraviolet absorbance detection method for the Analysis of Citral, Glutathione and citral-glutathione adduct ’s Interaction with Glutathione</w:t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  <w:t xml:space="preserve">The following method effectively and consistently separated GSH, neral, geranial, and the product into unique, identifiable peaks: </w:t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  <w:t xml:space="preserve">Stationary phase: Eclipse XDB C18 column </w:t>
      </w:r>
    </w:p>
    <w:p>
      <w:pPr>
        <w:pStyle w:val="Normal"/>
        <w:rPr/>
      </w:pPr>
      <w:r>
        <w:rPr/>
        <w:t>Column Dimensions: 4.6 X 150 mm</w:t>
      </w:r>
    </w:p>
    <w:p>
      <w:pPr>
        <w:pStyle w:val="Normal"/>
        <w:rPr/>
      </w:pPr>
      <w:r>
        <w:rPr/>
        <w:t>Column Particle Size: 5 μm</w:t>
      </w:r>
      <w:r>
        <w:rPr>
          <w:b/>
          <w:bCs/>
        </w:rPr>
        <w:t xml:space="preserve"> </w:t>
      </w:r>
    </w:p>
    <w:p>
      <w:pPr>
        <w:pStyle w:val="Normal"/>
        <w:rPr/>
      </w:pPr>
      <w:r>
        <w:rPr/>
        <w:t>Column Temperature: 30</w:t>
      </w:r>
      <w:r>
        <w:rPr>
          <w:b/>
          <w:bCs/>
        </w:rPr>
        <w:t>°</w:t>
      </w:r>
      <w:r>
        <w:rPr/>
        <w:t xml:space="preserve"> C </w:t>
      </w:r>
    </w:p>
    <w:p>
      <w:pPr>
        <w:pStyle w:val="Normal"/>
        <w:rPr/>
      </w:pPr>
      <w:r>
        <w:rPr/>
        <w:t>Flow Rate: 1 ml/min</w:t>
      </w:r>
    </w:p>
    <w:p>
      <w:pPr>
        <w:pStyle w:val="Normal"/>
        <w:rPr/>
      </w:pPr>
      <w:r>
        <w:rPr/>
        <w:t xml:space="preserve">Mobile phase: </w:t>
      </w:r>
    </w:p>
    <w:p>
      <w:pPr>
        <w:pStyle w:val="Normal"/>
        <w:rPr/>
      </w:pPr>
      <w:r>
        <w:rPr/>
        <w:tab/>
        <w:t>‘A’ Solvent: Acidified water (0.10% acetic acid)</w:t>
      </w:r>
    </w:p>
    <w:p>
      <w:pPr>
        <w:pStyle w:val="Normal"/>
        <w:rPr/>
      </w:pPr>
      <w:r>
        <w:rPr/>
        <w:tab/>
        <w:t>‘B’ Solvent: Methanol</w:t>
      </w:r>
    </w:p>
    <w:p>
      <w:pPr>
        <w:pStyle w:val="Normal"/>
        <w:rPr/>
      </w:pPr>
      <w:r>
        <w:rPr/>
        <w:t>Gradient:</w:t>
      </w:r>
    </w:p>
    <w:p>
      <w:pPr>
        <w:pStyle w:val="Normal"/>
        <w:rPr/>
      </w:pPr>
      <w:r>
        <w:rPr/>
        <w:tab/>
        <w:t>T= 0 min</w:t>
        <w:tab/>
        <w:tab/>
        <w:t>70% B Solvent</w:t>
        <w:tab/>
        <w:t>1 mL/min flow</w:t>
      </w:r>
    </w:p>
    <w:p>
      <w:pPr>
        <w:pStyle w:val="Normal"/>
        <w:rPr/>
      </w:pPr>
      <w:r>
        <w:rPr/>
        <w:tab/>
        <w:t>T=5 min</w:t>
        <w:tab/>
        <w:tab/>
        <w:t>90% B Solvent</w:t>
        <w:tab/>
        <w:t>1 mL/min flow</w:t>
      </w:r>
    </w:p>
    <w:p>
      <w:pPr>
        <w:pStyle w:val="Normal"/>
        <w:rPr/>
      </w:pPr>
      <w:r>
        <w:rPr/>
        <w:tab/>
        <w:t>T=5.01 min</w:t>
        <w:tab/>
        <w:tab/>
        <w:t>70% B Solvent</w:t>
        <w:tab/>
        <w:t>1 mL/min flow</w:t>
      </w:r>
    </w:p>
    <w:p>
      <w:pPr>
        <w:pStyle w:val="Normal"/>
        <w:rPr/>
      </w:pPr>
      <w:r>
        <w:rPr/>
        <w:t>Stoptime: 10 min</w:t>
      </w:r>
    </w:p>
    <w:p>
      <w:pPr>
        <w:pStyle w:val="Normal"/>
        <w:rPr/>
      </w:pPr>
      <w:r>
        <w:rPr/>
        <w:t> </w:t>
      </w:r>
      <w:r>
        <w:rPr/>
        <w:t>Absorbance Detectors:</w:t>
      </w:r>
    </w:p>
    <w:p>
      <w:pPr>
        <w:pStyle w:val="Normal"/>
        <w:rPr/>
      </w:pPr>
      <w:r>
        <w:rPr/>
        <w:tab/>
        <w:t>All (GSH, Citral, Product): 208 nm with 360, 50 reference</w:t>
      </w:r>
    </w:p>
    <w:p>
      <w:pPr>
        <w:pStyle w:val="Normal"/>
        <w:rPr/>
      </w:pPr>
      <w:r>
        <w:rPr/>
        <w:tab/>
        <w:t>Citral isomers: 254 nm with 360, 50 reference</w:t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Injected Volume: 1 μL</w:t>
      </w:r>
    </w:p>
    <w:p>
      <w:pPr>
        <w:pStyle w:val="Normal"/>
        <w:rPr/>
      </w:pPr>
      <w:r>
        <w:rPr/>
        <w:t> </w:t>
      </w:r>
      <w:r>
        <w:rPr/>
        <w:t>Samples tested with this method:</w:t>
      </w:r>
    </w:p>
    <w:p>
      <w:pPr>
        <w:pStyle w:val="Normal"/>
        <w:rPr/>
      </w:pPr>
      <w:r>
        <w:rPr/>
        <w:tab/>
        <w:t>10 mM Citral in methanol</w:t>
      </w:r>
    </w:p>
    <w:p>
      <w:pPr>
        <w:pStyle w:val="Normal"/>
        <w:rPr/>
      </w:pPr>
      <w:r>
        <w:rPr/>
        <w:tab/>
        <w:t>5.76 mM GSH in 4/7 methanol, 3/7 water solution</w:t>
      </w:r>
    </w:p>
    <w:p>
      <w:pPr>
        <w:pStyle w:val="Normal"/>
        <w:rPr/>
      </w:pPr>
      <w:r>
        <w:rPr/>
        <w:tab/>
        <w:t>10 mM GSH in water</w:t>
      </w:r>
    </w:p>
    <w:p>
      <w:pPr>
        <w:pStyle w:val="Normal"/>
        <w:rPr/>
      </w:pPr>
      <w:r>
        <w:rPr/>
        <w:tab/>
        <w:t>10 mM Citral solution + 10 mM GSH solution, mixed (pH ~ 3.5)</w:t>
      </w:r>
    </w:p>
    <w:p>
      <w:pPr>
        <w:pStyle w:val="Normal"/>
        <w:rPr/>
      </w:pPr>
      <w:r>
        <w:rPr/>
        <w:tab/>
        <w:t>10 mM Citral solution + 10 mM GSH solution + 120 μL NaOH, mixed (pH ~10)</w:t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  <w:t> 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6.pn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image" Target="media/image9.png"/><Relationship Id="rId13" Type="http://schemas.openxmlformats.org/officeDocument/2006/relationships/image" Target="media/image10.jpeg"/><Relationship Id="rId14" Type="http://schemas.openxmlformats.org/officeDocument/2006/relationships/image" Target="media/image7.jpeg"/><Relationship Id="rId15" Type="http://schemas.openxmlformats.org/officeDocument/2006/relationships/image" Target="media/image8.jpeg"/><Relationship Id="rId16" Type="http://schemas.openxmlformats.org/officeDocument/2006/relationships/image" Target="media/image9.png"/><Relationship Id="rId17" Type="http://schemas.openxmlformats.org/officeDocument/2006/relationships/image" Target="media/image10.jpeg"/><Relationship Id="rId18" Type="http://schemas.openxmlformats.org/officeDocument/2006/relationships/image" Target="media/image11.png"/><Relationship Id="rId19" Type="http://schemas.openxmlformats.org/officeDocument/2006/relationships/image" Target="media/image11.png"/><Relationship Id="rId20" Type="http://schemas.openxmlformats.org/officeDocument/2006/relationships/image" Target="media/image12.jpeg"/><Relationship Id="rId21" Type="http://schemas.openxmlformats.org/officeDocument/2006/relationships/image" Target="media/image13.jpeg"/><Relationship Id="rId22" Type="http://schemas.openxmlformats.org/officeDocument/2006/relationships/image" Target="media/image14.jpeg"/><Relationship Id="rId23" Type="http://schemas.openxmlformats.org/officeDocument/2006/relationships/image" Target="media/image12.jpeg"/><Relationship Id="rId24" Type="http://schemas.openxmlformats.org/officeDocument/2006/relationships/image" Target="media/image13.jpeg"/><Relationship Id="rId25" Type="http://schemas.openxmlformats.org/officeDocument/2006/relationships/image" Target="media/image14.jpeg"/><Relationship Id="rId26" Type="http://schemas.openxmlformats.org/officeDocument/2006/relationships/image" Target="media/image15.jpeg"/><Relationship Id="rId27" Type="http://schemas.openxmlformats.org/officeDocument/2006/relationships/image" Target="media/image16.jpeg"/><Relationship Id="rId28" Type="http://schemas.openxmlformats.org/officeDocument/2006/relationships/image" Target="media/image17.jpeg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1C14F24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3T06:13:00Z</dcterms:created>
  <dc:creator>Patankar, Manish</dc:creator>
  <dc:description/>
  <cp:keywords/>
  <dc:language>en-US</dc:language>
  <cp:lastModifiedBy>Patankar, Manish</cp:lastModifiedBy>
  <dcterms:modified xsi:type="dcterms:W3CDTF">2016-04-28T19:11:00Z</dcterms:modified>
  <cp:revision>3</cp:revision>
  <dc:subject/>
  <dc:title/>
</cp:coreProperties>
</file>